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D84F" w14:textId="4135F3D5" w:rsidR="00014149" w:rsidRDefault="00000000" w:rsidP="004B1B50">
      <w:pPr>
        <w:ind w:firstLineChars="350" w:firstLine="840"/>
        <w:rPr>
          <w:rFonts w:ascii="Times New Roman" w:hAnsi="Times New Roman" w:cs="Times New Roman"/>
          <w:sz w:val="24"/>
          <w:szCs w:val="24"/>
        </w:rPr>
      </w:pPr>
      <w:bookmarkStart w:id="0" w:name="_Hlk15693191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50556">
        <w:rPr>
          <w:rFonts w:ascii="Times New Roman" w:hAnsi="Times New Roman" w:cs="Times New Roman"/>
          <w:sz w:val="24"/>
          <w:szCs w:val="24"/>
        </w:rPr>
        <w:t>S3</w:t>
      </w:r>
      <w:r w:rsidR="00656E1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B50">
        <w:rPr>
          <w:rFonts w:ascii="Times New Roman" w:hAnsi="Times New Roman" w:cs="Times New Roman"/>
          <w:sz w:val="24"/>
          <w:szCs w:val="24"/>
        </w:rPr>
        <w:t>T</w:t>
      </w:r>
      <w:r w:rsidR="00475AE3">
        <w:rPr>
          <w:rFonts w:ascii="Times New Roman" w:hAnsi="Times New Roman" w:cs="Times New Roman"/>
          <w:sz w:val="24"/>
          <w:szCs w:val="24"/>
        </w:rPr>
        <w:t xml:space="preserve">op </w:t>
      </w:r>
      <w:r w:rsidR="004B1B50">
        <w:rPr>
          <w:rFonts w:ascii="Times New Roman" w:hAnsi="Times New Roman" w:cs="Times New Roman"/>
          <w:sz w:val="24"/>
          <w:szCs w:val="24"/>
        </w:rPr>
        <w:t>3</w:t>
      </w:r>
      <w:r w:rsidR="00475AE3">
        <w:rPr>
          <w:rFonts w:ascii="Times New Roman" w:hAnsi="Times New Roman" w:cs="Times New Roman"/>
          <w:sz w:val="24"/>
          <w:szCs w:val="24"/>
        </w:rPr>
        <w:t xml:space="preserve"> </w:t>
      </w:r>
      <w:r w:rsidR="004B1B50">
        <w:rPr>
          <w:rFonts w:ascii="Times New Roman" w:hAnsi="Times New Roman" w:cs="Times New Roman"/>
          <w:sz w:val="24"/>
          <w:szCs w:val="24"/>
        </w:rPr>
        <w:t xml:space="preserve">differently expressed </w:t>
      </w:r>
      <w:r w:rsidR="00475AE3">
        <w:rPr>
          <w:rFonts w:ascii="Times New Roman" w:hAnsi="Times New Roman" w:cs="Times New Roman"/>
          <w:sz w:val="24"/>
          <w:szCs w:val="24"/>
        </w:rPr>
        <w:t>proteins between the two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pPr w:leftFromText="180" w:rightFromText="180" w:vertAnchor="page" w:horzAnchor="margin" w:tblpXSpec="center" w:tblpY="195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1275"/>
        <w:gridCol w:w="1270"/>
        <w:gridCol w:w="842"/>
        <w:gridCol w:w="1223"/>
        <w:gridCol w:w="1414"/>
      </w:tblGrid>
      <w:tr w:rsidR="004B1B50" w14:paraId="2F9E2D8C" w14:textId="77777777" w:rsidTr="004B1B50"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14:paraId="750ED550" w14:textId="77777777" w:rsidR="004B1B50" w:rsidRPr="00BF480E" w:rsidRDefault="004B1B50" w:rsidP="003D592C">
            <w:pPr>
              <w:ind w:firstLineChars="450" w:firstLine="1080"/>
              <w:rPr>
                <w:kern w:val="0"/>
                <w:sz w:val="24"/>
                <w:szCs w:val="24"/>
              </w:rPr>
            </w:pPr>
            <w:bookmarkStart w:id="1" w:name="_Hlk98420553"/>
            <w:bookmarkEnd w:id="0"/>
            <w:r w:rsidRPr="00BF480E">
              <w:rPr>
                <w:kern w:val="0"/>
                <w:sz w:val="24"/>
                <w:szCs w:val="24"/>
              </w:rPr>
              <w:t xml:space="preserve">Protein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1A532D" w14:textId="77777777" w:rsidR="004B1B50" w:rsidRPr="00BF480E" w:rsidRDefault="004B1B50" w:rsidP="003D592C">
            <w:pPr>
              <w:rPr>
                <w:kern w:val="0"/>
                <w:sz w:val="24"/>
                <w:szCs w:val="24"/>
              </w:rPr>
            </w:pPr>
            <w:r w:rsidRPr="00BF480E">
              <w:rPr>
                <w:kern w:val="0"/>
                <w:sz w:val="24"/>
                <w:szCs w:val="24"/>
              </w:rPr>
              <w:t>Gene nam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C37BEDB" w14:textId="3DFC3BDC" w:rsidR="004B1B50" w:rsidRPr="00BF480E" w:rsidRDefault="004B1B50" w:rsidP="003D59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egulation 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DF5BB96" w14:textId="72C57573" w:rsidR="004B1B50" w:rsidRPr="00BF480E" w:rsidRDefault="004B1B50" w:rsidP="003D592C">
            <w:pPr>
              <w:rPr>
                <w:kern w:val="0"/>
                <w:sz w:val="24"/>
                <w:szCs w:val="24"/>
              </w:rPr>
            </w:pPr>
            <w:r w:rsidRPr="00BF480E">
              <w:rPr>
                <w:kern w:val="0"/>
                <w:sz w:val="24"/>
                <w:szCs w:val="24"/>
              </w:rPr>
              <w:t>FC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72A6C52" w14:textId="77777777" w:rsidR="004B1B50" w:rsidRPr="00BF480E" w:rsidRDefault="004B1B50" w:rsidP="003D592C">
            <w:pPr>
              <w:rPr>
                <w:kern w:val="0"/>
                <w:sz w:val="24"/>
                <w:szCs w:val="24"/>
              </w:rPr>
            </w:pPr>
            <w:r w:rsidRPr="00BF480E">
              <w:rPr>
                <w:kern w:val="0"/>
                <w:sz w:val="24"/>
                <w:szCs w:val="24"/>
              </w:rPr>
              <w:t>Log</w:t>
            </w:r>
            <w:r w:rsidRPr="00BF480E">
              <w:rPr>
                <w:kern w:val="0"/>
                <w:sz w:val="24"/>
                <w:szCs w:val="24"/>
                <w:vertAlign w:val="subscript"/>
              </w:rPr>
              <w:t>2</w:t>
            </w:r>
            <w:r w:rsidRPr="00BF480E">
              <w:rPr>
                <w:kern w:val="0"/>
                <w:sz w:val="24"/>
                <w:szCs w:val="24"/>
              </w:rPr>
              <w:t>F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18A3EF7" w14:textId="10914BB4" w:rsidR="004B1B50" w:rsidRPr="00BF480E" w:rsidRDefault="004B1B50" w:rsidP="004B1B50">
            <w:pPr>
              <w:ind w:firstLineChars="100" w:firstLine="240"/>
              <w:rPr>
                <w:kern w:val="0"/>
                <w:sz w:val="24"/>
                <w:szCs w:val="24"/>
              </w:rPr>
            </w:pPr>
            <w:r w:rsidRPr="00BF480E">
              <w:rPr>
                <w:kern w:val="0"/>
                <w:sz w:val="24"/>
                <w:szCs w:val="24"/>
              </w:rPr>
              <w:t xml:space="preserve">P </w:t>
            </w:r>
          </w:p>
        </w:tc>
      </w:tr>
      <w:tr w:rsidR="006A7C61" w14:paraId="4C831347" w14:textId="77777777" w:rsidTr="004B1B50">
        <w:tc>
          <w:tcPr>
            <w:tcW w:w="3899" w:type="dxa"/>
            <w:tcBorders>
              <w:top w:val="single" w:sz="4" w:space="0" w:color="auto"/>
            </w:tcBorders>
          </w:tcPr>
          <w:p w14:paraId="385154D7" w14:textId="2767DDE7" w:rsidR="006A7C61" w:rsidRPr="002C2CCF" w:rsidRDefault="008D2A64" w:rsidP="006A7C61">
            <w:pPr>
              <w:widowControl/>
              <w:ind w:firstLineChars="100" w:firstLine="240"/>
              <w:jc w:val="center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</w:t>
            </w:r>
            <w:r w:rsidRPr="008D2A64">
              <w:rPr>
                <w:kern w:val="0"/>
                <w:sz w:val="24"/>
                <w:szCs w:val="24"/>
              </w:rPr>
              <w:t>olony-stimulating factor 1</w:t>
            </w:r>
            <w:r w:rsidR="001A126F">
              <w:rPr>
                <w:kern w:val="0"/>
                <w:sz w:val="24"/>
                <w:szCs w:val="24"/>
              </w:rPr>
              <w:t xml:space="preserve"> recepto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30975F" w14:textId="36B6A0F8" w:rsidR="006A7C61" w:rsidRPr="00522D8B" w:rsidRDefault="006A7C61" w:rsidP="006A7C61">
            <w:pPr>
              <w:widowControl/>
              <w:textAlignment w:val="top"/>
              <w:rPr>
                <w:kern w:val="0"/>
                <w:sz w:val="24"/>
                <w:szCs w:val="24"/>
              </w:rPr>
            </w:pPr>
            <w:r w:rsidRPr="00446FBF">
              <w:t>CSF1R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F429437" w14:textId="52B27AE4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A2BD422" w14:textId="408C8C33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3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E75CDCE" w14:textId="32F42EAB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8652D2E" w14:textId="5A522346" w:rsidR="006A7C61" w:rsidRPr="00522D8B" w:rsidRDefault="006A7C61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6A7C61" w14:paraId="3D446E8F" w14:textId="77777777" w:rsidTr="004B1B50">
        <w:tc>
          <w:tcPr>
            <w:tcW w:w="3899" w:type="dxa"/>
          </w:tcPr>
          <w:p w14:paraId="76AA8FCF" w14:textId="0ADFFE90" w:rsidR="006A7C61" w:rsidRPr="002C2CCF" w:rsidRDefault="008D2A64" w:rsidP="008D2A64">
            <w:pPr>
              <w:ind w:firstLineChars="150" w:firstLine="360"/>
              <w:rPr>
                <w:kern w:val="0"/>
                <w:sz w:val="24"/>
                <w:szCs w:val="24"/>
              </w:rPr>
            </w:pPr>
            <w:r w:rsidRPr="008D2A64">
              <w:rPr>
                <w:kern w:val="0"/>
                <w:sz w:val="24"/>
                <w:szCs w:val="24"/>
              </w:rPr>
              <w:t>Cell division control protein 42</w:t>
            </w:r>
          </w:p>
        </w:tc>
        <w:tc>
          <w:tcPr>
            <w:tcW w:w="1275" w:type="dxa"/>
          </w:tcPr>
          <w:p w14:paraId="085BFDCD" w14:textId="0FD90CF4" w:rsidR="006A7C61" w:rsidRPr="00522D8B" w:rsidRDefault="006A7C61" w:rsidP="006A7C61">
            <w:pPr>
              <w:rPr>
                <w:kern w:val="0"/>
                <w:sz w:val="24"/>
                <w:szCs w:val="24"/>
              </w:rPr>
            </w:pPr>
            <w:bookmarkStart w:id="2" w:name="OLE_LINK1"/>
            <w:r w:rsidRPr="00446FBF">
              <w:t>CDC42</w:t>
            </w:r>
            <w:bookmarkEnd w:id="2"/>
          </w:p>
        </w:tc>
        <w:tc>
          <w:tcPr>
            <w:tcW w:w="1270" w:type="dxa"/>
          </w:tcPr>
          <w:p w14:paraId="61739CD7" w14:textId="5A639541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842" w:type="dxa"/>
          </w:tcPr>
          <w:p w14:paraId="4C244FDA" w14:textId="6CA1CDA6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</w:t>
            </w:r>
          </w:p>
        </w:tc>
        <w:tc>
          <w:tcPr>
            <w:tcW w:w="1223" w:type="dxa"/>
          </w:tcPr>
          <w:p w14:paraId="281848BF" w14:textId="6EDB68CD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1414" w:type="dxa"/>
          </w:tcPr>
          <w:p w14:paraId="46AB861A" w14:textId="3ECA0A27" w:rsidR="006A7C61" w:rsidRPr="00522D8B" w:rsidRDefault="006A7C61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6A7C61" w14:paraId="4A06568A" w14:textId="77777777" w:rsidTr="004B1B50">
        <w:tc>
          <w:tcPr>
            <w:tcW w:w="3899" w:type="dxa"/>
          </w:tcPr>
          <w:p w14:paraId="70D0B1AE" w14:textId="4EEE58A0" w:rsidR="006A7C61" w:rsidRPr="002C2CCF" w:rsidRDefault="008D2A64" w:rsidP="006A7C61">
            <w:pPr>
              <w:ind w:firstLineChars="150" w:firstLine="360"/>
              <w:jc w:val="center"/>
              <w:rPr>
                <w:kern w:val="0"/>
                <w:sz w:val="24"/>
                <w:szCs w:val="24"/>
              </w:rPr>
            </w:pPr>
            <w:r w:rsidRPr="008D2A64">
              <w:rPr>
                <w:kern w:val="0"/>
                <w:sz w:val="24"/>
                <w:szCs w:val="24"/>
              </w:rPr>
              <w:t>C-C motif chemokine 5</w:t>
            </w:r>
          </w:p>
        </w:tc>
        <w:tc>
          <w:tcPr>
            <w:tcW w:w="1275" w:type="dxa"/>
          </w:tcPr>
          <w:p w14:paraId="113D5E18" w14:textId="718BB717" w:rsidR="006A7C61" w:rsidRPr="00522D8B" w:rsidRDefault="006A7C61" w:rsidP="006A7C61">
            <w:pPr>
              <w:rPr>
                <w:kern w:val="0"/>
                <w:sz w:val="24"/>
                <w:szCs w:val="24"/>
              </w:rPr>
            </w:pPr>
            <w:r w:rsidRPr="00446FBF">
              <w:t>CCL5</w:t>
            </w:r>
          </w:p>
        </w:tc>
        <w:tc>
          <w:tcPr>
            <w:tcW w:w="1270" w:type="dxa"/>
          </w:tcPr>
          <w:p w14:paraId="6E3E309E" w14:textId="3961D1A1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842" w:type="dxa"/>
          </w:tcPr>
          <w:p w14:paraId="7A4F782F" w14:textId="53A398C7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4</w:t>
            </w:r>
          </w:p>
        </w:tc>
        <w:tc>
          <w:tcPr>
            <w:tcW w:w="1223" w:type="dxa"/>
          </w:tcPr>
          <w:p w14:paraId="55C2AF7D" w14:textId="597F35E7" w:rsidR="006A7C61" w:rsidRPr="00522D8B" w:rsidRDefault="008D2A64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1414" w:type="dxa"/>
          </w:tcPr>
          <w:p w14:paraId="28D33789" w14:textId="6176961E" w:rsidR="006A7C61" w:rsidRPr="00522D8B" w:rsidRDefault="006A7C61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6A7C61" w14:paraId="6D14336E" w14:textId="77777777" w:rsidTr="004B1B50">
        <w:tc>
          <w:tcPr>
            <w:tcW w:w="3899" w:type="dxa"/>
          </w:tcPr>
          <w:p w14:paraId="674EEE36" w14:textId="3BBC39A7" w:rsidR="006A7C61" w:rsidRPr="002C2CCF" w:rsidRDefault="008D2A64" w:rsidP="006A7C61">
            <w:pPr>
              <w:ind w:firstLineChars="150" w:firstLine="360"/>
              <w:jc w:val="center"/>
              <w:rPr>
                <w:kern w:val="0"/>
                <w:sz w:val="24"/>
                <w:szCs w:val="24"/>
              </w:rPr>
            </w:pPr>
            <w:r w:rsidRPr="008D2A64">
              <w:rPr>
                <w:kern w:val="0"/>
                <w:sz w:val="24"/>
                <w:szCs w:val="24"/>
              </w:rPr>
              <w:t>Ubiquitin-conjugating enzyme E2 variant 1</w:t>
            </w:r>
          </w:p>
        </w:tc>
        <w:tc>
          <w:tcPr>
            <w:tcW w:w="1275" w:type="dxa"/>
          </w:tcPr>
          <w:p w14:paraId="5A158A39" w14:textId="2CFAD0B4" w:rsidR="006A7C61" w:rsidRPr="00522D8B" w:rsidRDefault="006A7C61" w:rsidP="006A7C61">
            <w:pPr>
              <w:rPr>
                <w:kern w:val="0"/>
                <w:sz w:val="24"/>
                <w:szCs w:val="24"/>
              </w:rPr>
            </w:pPr>
            <w:r w:rsidRPr="00170ECE">
              <w:t>UBE2V1</w:t>
            </w:r>
          </w:p>
        </w:tc>
        <w:tc>
          <w:tcPr>
            <w:tcW w:w="1270" w:type="dxa"/>
          </w:tcPr>
          <w:p w14:paraId="2DE1D74D" w14:textId="25F01D42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own</w:t>
            </w:r>
          </w:p>
        </w:tc>
        <w:tc>
          <w:tcPr>
            <w:tcW w:w="842" w:type="dxa"/>
          </w:tcPr>
          <w:p w14:paraId="0764892C" w14:textId="0CD8CA26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0.</w:t>
            </w:r>
            <w:r w:rsidR="008D2A64">
              <w:rPr>
                <w:sz w:val="24"/>
                <w:szCs w:val="24"/>
              </w:rPr>
              <w:t>46</w:t>
            </w:r>
          </w:p>
        </w:tc>
        <w:tc>
          <w:tcPr>
            <w:tcW w:w="1223" w:type="dxa"/>
          </w:tcPr>
          <w:p w14:paraId="36EF1601" w14:textId="7F3BEAD2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-</w:t>
            </w:r>
            <w:r w:rsidR="008D2A64">
              <w:rPr>
                <w:sz w:val="24"/>
                <w:szCs w:val="24"/>
              </w:rPr>
              <w:t>1.09</w:t>
            </w:r>
          </w:p>
        </w:tc>
        <w:tc>
          <w:tcPr>
            <w:tcW w:w="1414" w:type="dxa"/>
          </w:tcPr>
          <w:p w14:paraId="0D2C06F9" w14:textId="20929E3C" w:rsidR="006A7C61" w:rsidRPr="00522D8B" w:rsidRDefault="00827F5A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6A7C61" w14:paraId="3B1FAFC4" w14:textId="77777777" w:rsidTr="004B1B50">
        <w:tc>
          <w:tcPr>
            <w:tcW w:w="3899" w:type="dxa"/>
          </w:tcPr>
          <w:p w14:paraId="6D5E7A7D" w14:textId="7640337E" w:rsidR="006A7C61" w:rsidRPr="002C2CCF" w:rsidRDefault="008D2A64" w:rsidP="006A7C61">
            <w:pPr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8D2A64">
              <w:rPr>
                <w:kern w:val="0"/>
                <w:sz w:val="24"/>
                <w:szCs w:val="24"/>
              </w:rPr>
              <w:t>Pregnancy zone protein</w:t>
            </w:r>
          </w:p>
        </w:tc>
        <w:tc>
          <w:tcPr>
            <w:tcW w:w="1275" w:type="dxa"/>
          </w:tcPr>
          <w:p w14:paraId="5C8DF110" w14:textId="0A3ACFB3" w:rsidR="006A7C61" w:rsidRPr="00522D8B" w:rsidRDefault="006A7C61" w:rsidP="006A7C61">
            <w:pPr>
              <w:rPr>
                <w:kern w:val="0"/>
                <w:sz w:val="24"/>
                <w:szCs w:val="24"/>
              </w:rPr>
            </w:pPr>
            <w:r w:rsidRPr="00170ECE">
              <w:t>PZP</w:t>
            </w:r>
          </w:p>
        </w:tc>
        <w:tc>
          <w:tcPr>
            <w:tcW w:w="1270" w:type="dxa"/>
          </w:tcPr>
          <w:p w14:paraId="3C3429D5" w14:textId="4B9817D4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own</w:t>
            </w:r>
          </w:p>
        </w:tc>
        <w:tc>
          <w:tcPr>
            <w:tcW w:w="842" w:type="dxa"/>
          </w:tcPr>
          <w:p w14:paraId="4C65E321" w14:textId="2ACEA72C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0.</w:t>
            </w:r>
            <w:r w:rsidR="008D2A64">
              <w:rPr>
                <w:sz w:val="24"/>
                <w:szCs w:val="24"/>
              </w:rPr>
              <w:t>34</w:t>
            </w:r>
          </w:p>
        </w:tc>
        <w:tc>
          <w:tcPr>
            <w:tcW w:w="1223" w:type="dxa"/>
          </w:tcPr>
          <w:p w14:paraId="7BC74D8A" w14:textId="208A053D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-</w:t>
            </w:r>
            <w:r w:rsidR="008D2A64">
              <w:rPr>
                <w:sz w:val="24"/>
                <w:szCs w:val="24"/>
              </w:rPr>
              <w:t>1.58</w:t>
            </w:r>
          </w:p>
        </w:tc>
        <w:tc>
          <w:tcPr>
            <w:tcW w:w="1414" w:type="dxa"/>
          </w:tcPr>
          <w:p w14:paraId="27F69E32" w14:textId="21D1EAD8" w:rsidR="006A7C61" w:rsidRPr="00522D8B" w:rsidRDefault="00827F5A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</w:tr>
      <w:tr w:rsidR="006A7C61" w14:paraId="615124FD" w14:textId="77777777" w:rsidTr="004B1B50">
        <w:tc>
          <w:tcPr>
            <w:tcW w:w="3899" w:type="dxa"/>
            <w:tcBorders>
              <w:bottom w:val="single" w:sz="4" w:space="0" w:color="auto"/>
            </w:tcBorders>
          </w:tcPr>
          <w:p w14:paraId="2083E16F" w14:textId="099C906C" w:rsidR="006A7C61" w:rsidRPr="002C2CCF" w:rsidRDefault="008D2A64" w:rsidP="006A7C61">
            <w:pPr>
              <w:widowControl/>
              <w:ind w:firstLineChars="100" w:firstLine="240"/>
              <w:jc w:val="center"/>
              <w:textAlignment w:val="top"/>
              <w:rPr>
                <w:kern w:val="0"/>
                <w:sz w:val="24"/>
                <w:szCs w:val="24"/>
              </w:rPr>
            </w:pPr>
            <w:r w:rsidRPr="008D2A64">
              <w:rPr>
                <w:kern w:val="0"/>
                <w:sz w:val="24"/>
                <w:szCs w:val="24"/>
              </w:rPr>
              <w:t>Dehydrogenase/reductase</w:t>
            </w:r>
            <w:r w:rsidR="00650DB0">
              <w:rPr>
                <w:kern w:val="0"/>
                <w:sz w:val="24"/>
                <w:szCs w:val="24"/>
              </w:rPr>
              <w:t xml:space="preserve"> </w:t>
            </w:r>
            <w:r w:rsidR="000F07F8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6C3317" w14:textId="3D5BF923" w:rsidR="006A7C61" w:rsidRPr="00522D8B" w:rsidRDefault="006A7C61" w:rsidP="006A7C61">
            <w:pPr>
              <w:widowControl/>
              <w:textAlignment w:val="top"/>
              <w:rPr>
                <w:kern w:val="0"/>
                <w:sz w:val="24"/>
                <w:szCs w:val="24"/>
              </w:rPr>
            </w:pPr>
            <w:r w:rsidRPr="00170ECE">
              <w:t>DHRS9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ABF3B51" w14:textId="24D709D1" w:rsidR="006A7C61" w:rsidRPr="00522D8B" w:rsidRDefault="006A7C61" w:rsidP="006A7C6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own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7F0FC68" w14:textId="1B880BAE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0.</w:t>
            </w:r>
            <w:r w:rsidR="008D2A64">
              <w:rPr>
                <w:sz w:val="24"/>
                <w:szCs w:val="24"/>
              </w:rPr>
              <w:t>33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30FEFC9" w14:textId="23053BC5" w:rsidR="006A7C61" w:rsidRPr="00522D8B" w:rsidRDefault="006A7C61" w:rsidP="006A7C61">
            <w:pPr>
              <w:rPr>
                <w:sz w:val="24"/>
                <w:szCs w:val="24"/>
              </w:rPr>
            </w:pPr>
            <w:r w:rsidRPr="00522D8B">
              <w:rPr>
                <w:sz w:val="24"/>
                <w:szCs w:val="24"/>
              </w:rPr>
              <w:t>-</w:t>
            </w:r>
            <w:r w:rsidR="008D2A64">
              <w:rPr>
                <w:sz w:val="24"/>
                <w:szCs w:val="24"/>
              </w:rPr>
              <w:t>1.6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56EA8DD" w14:textId="1CF6A96A" w:rsidR="006A7C61" w:rsidRPr="00522D8B" w:rsidRDefault="00827F5A" w:rsidP="006A7C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</w:tr>
    </w:tbl>
    <w:p w14:paraId="0104DDAC" w14:textId="77777777" w:rsidR="00014149" w:rsidRPr="003D592C" w:rsidRDefault="00541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C, fold change</w:t>
      </w:r>
    </w:p>
    <w:bookmarkEnd w:id="1"/>
    <w:p w14:paraId="32B8C835" w14:textId="1AF0C8EE" w:rsidR="00014149" w:rsidRDefault="00014149"/>
    <w:p w14:paraId="75E55FFC" w14:textId="77777777" w:rsidR="00014149" w:rsidRDefault="00014149"/>
    <w:p w14:paraId="7BA03DDE" w14:textId="77777777" w:rsidR="00014149" w:rsidRDefault="00014149"/>
    <w:p w14:paraId="4D7264DC" w14:textId="77777777" w:rsidR="00014149" w:rsidRDefault="00014149"/>
    <w:sectPr w:rsidR="00014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203D4" w14:textId="77777777" w:rsidR="00023C2D" w:rsidRDefault="00023C2D" w:rsidP="004B1B50">
      <w:r>
        <w:separator/>
      </w:r>
    </w:p>
  </w:endnote>
  <w:endnote w:type="continuationSeparator" w:id="0">
    <w:p w14:paraId="3685338C" w14:textId="77777777" w:rsidR="00023C2D" w:rsidRDefault="00023C2D" w:rsidP="004B1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1251C" w14:textId="77777777" w:rsidR="00023C2D" w:rsidRDefault="00023C2D" w:rsidP="004B1B50">
      <w:r>
        <w:separator/>
      </w:r>
    </w:p>
  </w:footnote>
  <w:footnote w:type="continuationSeparator" w:id="0">
    <w:p w14:paraId="0DCF1880" w14:textId="77777777" w:rsidR="00023C2D" w:rsidRDefault="00023C2D" w:rsidP="004B1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zS3MDQ0MzE1tTBU0lEKTi0uzszPAykwrAUACIHEIiwAAAA="/>
  </w:docVars>
  <w:rsids>
    <w:rsidRoot w:val="00AF0142"/>
    <w:rsid w:val="00014149"/>
    <w:rsid w:val="00020820"/>
    <w:rsid w:val="00023C2D"/>
    <w:rsid w:val="00033E03"/>
    <w:rsid w:val="00041EC3"/>
    <w:rsid w:val="000762C5"/>
    <w:rsid w:val="000824A0"/>
    <w:rsid w:val="000E6165"/>
    <w:rsid w:val="000F07F8"/>
    <w:rsid w:val="001229E3"/>
    <w:rsid w:val="00190ED5"/>
    <w:rsid w:val="001A126F"/>
    <w:rsid w:val="001A70B5"/>
    <w:rsid w:val="00200828"/>
    <w:rsid w:val="00200AF0"/>
    <w:rsid w:val="0022761E"/>
    <w:rsid w:val="00290F22"/>
    <w:rsid w:val="002C2CCF"/>
    <w:rsid w:val="002D6224"/>
    <w:rsid w:val="00322FF8"/>
    <w:rsid w:val="00350556"/>
    <w:rsid w:val="00384855"/>
    <w:rsid w:val="003D592C"/>
    <w:rsid w:val="00403AB3"/>
    <w:rsid w:val="00411115"/>
    <w:rsid w:val="00427BDF"/>
    <w:rsid w:val="00475AE3"/>
    <w:rsid w:val="00487CC1"/>
    <w:rsid w:val="004B1B50"/>
    <w:rsid w:val="004E471D"/>
    <w:rsid w:val="00522D8B"/>
    <w:rsid w:val="00541E89"/>
    <w:rsid w:val="005C6FB4"/>
    <w:rsid w:val="005D2E5E"/>
    <w:rsid w:val="006064C3"/>
    <w:rsid w:val="00650DB0"/>
    <w:rsid w:val="00656E1C"/>
    <w:rsid w:val="006A7C61"/>
    <w:rsid w:val="006F79C5"/>
    <w:rsid w:val="0072116A"/>
    <w:rsid w:val="007B5EC0"/>
    <w:rsid w:val="008037C2"/>
    <w:rsid w:val="00827F5A"/>
    <w:rsid w:val="00867AEC"/>
    <w:rsid w:val="008D2A64"/>
    <w:rsid w:val="009D5612"/>
    <w:rsid w:val="00A95F0C"/>
    <w:rsid w:val="00AA3A53"/>
    <w:rsid w:val="00AF0142"/>
    <w:rsid w:val="00AF63B5"/>
    <w:rsid w:val="00B20D46"/>
    <w:rsid w:val="00BF480E"/>
    <w:rsid w:val="00C437CA"/>
    <w:rsid w:val="00E733F0"/>
    <w:rsid w:val="00F145F3"/>
    <w:rsid w:val="00FB746D"/>
    <w:rsid w:val="00FF2F28"/>
    <w:rsid w:val="3895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97CCA"/>
  <w15:docId w15:val="{0194BCBF-97E4-4965-A1A6-AA4C6C186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8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hao</dc:creator>
  <cp:lastModifiedBy>爽 冰</cp:lastModifiedBy>
  <cp:revision>43</cp:revision>
  <dcterms:created xsi:type="dcterms:W3CDTF">2022-03-17T06:23:00Z</dcterms:created>
  <dcterms:modified xsi:type="dcterms:W3CDTF">2024-01-2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838CDA775B54CD1AC70719DDBF0D4EE</vt:lpwstr>
  </property>
  <property fmtid="{D5CDD505-2E9C-101B-9397-08002B2CF9AE}" pid="4" name="GrammarlyDocumentId">
    <vt:lpwstr>4b6748b054ef235a857e9aab994e13efa0e3a7ebabc655d3cadeb0ff18ae7071</vt:lpwstr>
  </property>
</Properties>
</file>